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46999" w14:textId="31F1E753" w:rsidR="00DA5612" w:rsidRPr="00DD593A" w:rsidRDefault="00DA5612" w:rsidP="00DA5612">
      <w:pPr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bookmarkStart w:id="0" w:name="_Hlk119290402"/>
      <w:r w:rsidRPr="00DD593A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0B7F79"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D63E0E">
        <w:rPr>
          <w:rFonts w:asciiTheme="majorBidi" w:hAnsiTheme="majorBidi" w:cstheme="majorBidi"/>
          <w:b/>
          <w:bCs/>
          <w:sz w:val="20"/>
          <w:szCs w:val="20"/>
        </w:rPr>
        <w:t>2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8165EE">
        <w:rPr>
          <w:rFonts w:asciiTheme="majorBidi" w:hAnsiTheme="majorBidi" w:cstheme="majorBidi"/>
          <w:b/>
          <w:bCs/>
          <w:sz w:val="20"/>
          <w:szCs w:val="20"/>
        </w:rPr>
        <w:t xml:space="preserve">Target genes, primers, and amplicon sizes used for PCR detection of </w:t>
      </w:r>
      <w:r w:rsidRPr="00DD593A">
        <w:rPr>
          <w:rFonts w:asciiTheme="majorBidi" w:hAnsiTheme="majorBidi" w:cstheme="majorBidi"/>
          <w:b/>
          <w:bCs/>
          <w:i/>
          <w:iCs/>
          <w:sz w:val="20"/>
          <w:szCs w:val="20"/>
        </w:rPr>
        <w:t>16S rRNA</w:t>
      </w:r>
      <w:r>
        <w:rPr>
          <w:rFonts w:asciiTheme="majorBidi" w:hAnsiTheme="majorBidi" w:cstheme="majorBidi"/>
          <w:b/>
          <w:bCs/>
          <w:i/>
          <w:iCs/>
          <w:sz w:val="20"/>
          <w:szCs w:val="20"/>
        </w:rPr>
        <w:t>,</w:t>
      </w:r>
      <w:r w:rsidRPr="008165EE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792503">
        <w:rPr>
          <w:rFonts w:asciiTheme="majorBidi" w:eastAsia="Times New Roman" w:hAnsiTheme="majorBidi" w:cstheme="majorBidi"/>
          <w:b/>
          <w:bCs/>
          <w:i/>
          <w:iCs/>
          <w:sz w:val="20"/>
          <w:szCs w:val="20"/>
        </w:rPr>
        <w:t>s</w:t>
      </w:r>
      <w:r>
        <w:rPr>
          <w:rFonts w:asciiTheme="majorBidi" w:eastAsia="Times New Roman" w:hAnsiTheme="majorBidi" w:cstheme="majorBidi"/>
          <w:b/>
          <w:bCs/>
          <w:i/>
          <w:iCs/>
          <w:sz w:val="20"/>
          <w:szCs w:val="20"/>
        </w:rPr>
        <w:t>ea</w:t>
      </w:r>
      <w:r w:rsidRPr="008165EE">
        <w:rPr>
          <w:rFonts w:asciiTheme="majorBidi" w:hAnsiTheme="majorBidi" w:cstheme="majorBidi"/>
          <w:b/>
          <w:bCs/>
          <w:sz w:val="20"/>
          <w:szCs w:val="20"/>
        </w:rPr>
        <w:t xml:space="preserve">, </w:t>
      </w:r>
      <w:r w:rsidR="00792503">
        <w:rPr>
          <w:rFonts w:asciiTheme="majorBidi" w:eastAsia="Times New Roman" w:hAnsiTheme="majorBidi" w:cstheme="majorBidi"/>
          <w:b/>
          <w:bCs/>
          <w:i/>
          <w:iCs/>
          <w:sz w:val="20"/>
          <w:szCs w:val="20"/>
        </w:rPr>
        <w:t>s</w:t>
      </w:r>
      <w:r>
        <w:rPr>
          <w:rFonts w:asciiTheme="majorBidi" w:eastAsia="Times New Roman" w:hAnsiTheme="majorBidi" w:cstheme="majorBidi"/>
          <w:b/>
          <w:bCs/>
          <w:i/>
          <w:iCs/>
          <w:sz w:val="20"/>
          <w:szCs w:val="20"/>
        </w:rPr>
        <w:t>eb,</w:t>
      </w:r>
      <w:r w:rsidRPr="008165EE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792503">
        <w:rPr>
          <w:rFonts w:asciiTheme="majorBidi" w:hAnsiTheme="majorBidi" w:cstheme="majorBidi"/>
          <w:b/>
          <w:bCs/>
          <w:i/>
          <w:sz w:val="20"/>
          <w:szCs w:val="20"/>
        </w:rPr>
        <w:t>s</w:t>
      </w:r>
      <w:r>
        <w:rPr>
          <w:rFonts w:asciiTheme="majorBidi" w:hAnsiTheme="majorBidi" w:cstheme="majorBidi"/>
          <w:b/>
          <w:bCs/>
          <w:i/>
          <w:sz w:val="20"/>
          <w:szCs w:val="20"/>
        </w:rPr>
        <w:t>ec</w:t>
      </w:r>
      <w:r w:rsidRPr="008165EE">
        <w:rPr>
          <w:rFonts w:asciiTheme="majorBidi" w:hAnsiTheme="majorBidi" w:cstheme="majorBidi"/>
          <w:b/>
          <w:bCs/>
          <w:sz w:val="20"/>
          <w:szCs w:val="20"/>
        </w:rPr>
        <w:t xml:space="preserve">, </w:t>
      </w:r>
      <w:r w:rsidR="00792503">
        <w:rPr>
          <w:rFonts w:asciiTheme="majorBidi" w:hAnsiTheme="majorBidi" w:cstheme="majorBidi"/>
          <w:b/>
          <w:bCs/>
          <w:i/>
          <w:sz w:val="20"/>
          <w:szCs w:val="20"/>
        </w:rPr>
        <w:t>s</w:t>
      </w:r>
      <w:r>
        <w:rPr>
          <w:rFonts w:asciiTheme="majorBidi" w:hAnsiTheme="majorBidi" w:cstheme="majorBidi"/>
          <w:b/>
          <w:bCs/>
          <w:i/>
          <w:sz w:val="20"/>
          <w:szCs w:val="20"/>
        </w:rPr>
        <w:t>ed</w:t>
      </w:r>
      <w:r w:rsidRPr="008165EE">
        <w:rPr>
          <w:rFonts w:asciiTheme="majorBidi" w:hAnsiTheme="majorBidi" w:cstheme="majorBidi"/>
          <w:b/>
          <w:bCs/>
          <w:i/>
          <w:sz w:val="20"/>
          <w:szCs w:val="20"/>
        </w:rPr>
        <w:t xml:space="preserve">, </w:t>
      </w:r>
      <w:r w:rsidR="00792503">
        <w:rPr>
          <w:rFonts w:asciiTheme="majorBidi" w:hAnsiTheme="majorBidi" w:cstheme="majorBidi"/>
          <w:b/>
          <w:bCs/>
          <w:i/>
          <w:sz w:val="20"/>
          <w:szCs w:val="20"/>
        </w:rPr>
        <w:t>s</w:t>
      </w:r>
      <w:r>
        <w:rPr>
          <w:rFonts w:asciiTheme="majorBidi" w:hAnsiTheme="majorBidi" w:cstheme="majorBidi"/>
          <w:b/>
          <w:bCs/>
          <w:i/>
          <w:sz w:val="20"/>
          <w:szCs w:val="20"/>
        </w:rPr>
        <w:t>ee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, and </w:t>
      </w:r>
      <w:r w:rsidRPr="00DD593A">
        <w:rPr>
          <w:rFonts w:asciiTheme="majorBidi" w:hAnsiTheme="majorBidi" w:cstheme="majorBidi"/>
          <w:b/>
          <w:bCs/>
          <w:i/>
          <w:iCs/>
          <w:sz w:val="20"/>
          <w:szCs w:val="20"/>
        </w:rPr>
        <w:t>mecA</w:t>
      </w:r>
      <w:r w:rsidRPr="008165EE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genes </w:t>
      </w:r>
      <w:r>
        <w:rPr>
          <w:rFonts w:asciiTheme="majorBidi" w:eastAsia="ComputerModern-Regular" w:hAnsiTheme="majorBidi" w:cstheme="majorBidi"/>
          <w:b/>
          <w:bCs/>
          <w:sz w:val="20"/>
          <w:szCs w:val="20"/>
        </w:rPr>
        <w:t>in</w:t>
      </w:r>
      <w:r w:rsidRPr="008165EE">
        <w:rPr>
          <w:rFonts w:asciiTheme="majorBidi" w:eastAsia="ComputerModern-Regular" w:hAnsiTheme="majorBidi" w:cstheme="majorBidi"/>
          <w:b/>
          <w:bCs/>
          <w:sz w:val="20"/>
          <w:szCs w:val="20"/>
        </w:rPr>
        <w:t xml:space="preserve"> the </w:t>
      </w:r>
      <w:r>
        <w:rPr>
          <w:rFonts w:asciiTheme="majorBidi" w:eastAsia="ComputerModern-Regular" w:hAnsiTheme="majorBidi" w:cstheme="majorBidi"/>
          <w:b/>
          <w:bCs/>
          <w:sz w:val="20"/>
          <w:szCs w:val="20"/>
        </w:rPr>
        <w:t>isolated CoNS</w:t>
      </w:r>
      <w:r>
        <w:rPr>
          <w:rFonts w:asciiTheme="majorBidi" w:eastAsia="ComputerModern-Regular" w:hAnsiTheme="majorBidi" w:cstheme="majorBidi"/>
          <w:b/>
          <w:bCs/>
          <w:i/>
          <w:iCs/>
          <w:sz w:val="20"/>
          <w:szCs w:val="20"/>
        </w:rPr>
        <w:t xml:space="preserve"> </w:t>
      </w:r>
      <w:r w:rsidRPr="00415B9C">
        <w:rPr>
          <w:rFonts w:asciiTheme="majorBidi" w:eastAsia="ComputerModern-Regular" w:hAnsiTheme="majorBidi" w:cstheme="majorBidi"/>
          <w:b/>
          <w:bCs/>
          <w:sz w:val="20"/>
          <w:szCs w:val="20"/>
        </w:rPr>
        <w:t>species</w:t>
      </w:r>
      <w:r>
        <w:rPr>
          <w:rFonts w:asciiTheme="majorBidi" w:eastAsia="ComputerModern-Regular" w:hAnsiTheme="majorBidi" w:cstheme="majorBidi"/>
          <w:b/>
          <w:bCs/>
          <w:i/>
          <w:iCs/>
          <w:sz w:val="20"/>
          <w:szCs w:val="20"/>
        </w:rPr>
        <w:t xml:space="preserve">. </w:t>
      </w:r>
      <w:r w:rsidRPr="008165EE">
        <w:rPr>
          <w:rFonts w:asciiTheme="majorBidi" w:eastAsia="ComputerModern-Regular" w:hAnsiTheme="majorBidi" w:cstheme="majorBidi"/>
          <w:b/>
          <w:bCs/>
          <w:sz w:val="20"/>
          <w:szCs w:val="20"/>
        </w:rPr>
        <w:t xml:space="preserve"> </w:t>
      </w:r>
    </w:p>
    <w:tbl>
      <w:tblPr>
        <w:tblStyle w:val="PlainTable2"/>
        <w:tblW w:w="8460" w:type="dxa"/>
        <w:jc w:val="center"/>
        <w:tblLayout w:type="fixed"/>
        <w:tblLook w:val="04A0" w:firstRow="1" w:lastRow="0" w:firstColumn="1" w:lastColumn="0" w:noHBand="0" w:noVBand="1"/>
      </w:tblPr>
      <w:tblGrid>
        <w:gridCol w:w="1170"/>
        <w:gridCol w:w="4140"/>
        <w:gridCol w:w="1440"/>
        <w:gridCol w:w="1710"/>
      </w:tblGrid>
      <w:tr w:rsidR="00DA5612" w:rsidRPr="00DD593A" w14:paraId="1174795A" w14:textId="77777777" w:rsidTr="00B703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vAlign w:val="center"/>
          </w:tcPr>
          <w:bookmarkEnd w:id="0"/>
          <w:p w14:paraId="3393E66E" w14:textId="77777777" w:rsidR="00DA5612" w:rsidRPr="00DD593A" w:rsidRDefault="00DA5612" w:rsidP="00B7037B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D593A">
              <w:rPr>
                <w:rFonts w:asciiTheme="majorBidi" w:hAnsiTheme="majorBidi" w:cstheme="majorBidi"/>
                <w:sz w:val="20"/>
                <w:szCs w:val="20"/>
              </w:rPr>
              <w:t>Target gene</w:t>
            </w:r>
          </w:p>
        </w:tc>
        <w:tc>
          <w:tcPr>
            <w:tcW w:w="4140" w:type="dxa"/>
            <w:vMerge w:val="restart"/>
            <w:vAlign w:val="center"/>
          </w:tcPr>
          <w:p w14:paraId="4BFBC740" w14:textId="77777777" w:rsidR="00DA5612" w:rsidRPr="00DD593A" w:rsidRDefault="00DA5612" w:rsidP="00B7037B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D593A">
              <w:rPr>
                <w:rFonts w:asciiTheme="majorBidi" w:hAnsiTheme="majorBidi" w:cstheme="majorBidi"/>
                <w:sz w:val="20"/>
                <w:szCs w:val="20"/>
              </w:rPr>
              <w:t>Primers sequences</w:t>
            </w:r>
          </w:p>
        </w:tc>
        <w:tc>
          <w:tcPr>
            <w:tcW w:w="1440" w:type="dxa"/>
            <w:vMerge w:val="restart"/>
            <w:vAlign w:val="center"/>
          </w:tcPr>
          <w:p w14:paraId="1517D26C" w14:textId="77777777" w:rsidR="00DA5612" w:rsidRPr="00DD593A" w:rsidRDefault="00DA5612" w:rsidP="00B7037B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D593A">
              <w:rPr>
                <w:rFonts w:asciiTheme="majorBidi" w:hAnsiTheme="majorBidi" w:cstheme="majorBidi"/>
                <w:sz w:val="20"/>
                <w:szCs w:val="20"/>
              </w:rPr>
              <w:t>Amplified segment (bp)</w:t>
            </w:r>
          </w:p>
        </w:tc>
        <w:tc>
          <w:tcPr>
            <w:tcW w:w="1710" w:type="dxa"/>
            <w:vMerge w:val="restart"/>
            <w:vAlign w:val="center"/>
          </w:tcPr>
          <w:p w14:paraId="4DF0297D" w14:textId="77777777" w:rsidR="00DA5612" w:rsidRPr="00DD593A" w:rsidRDefault="00DA5612" w:rsidP="00B7037B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D593A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</w:tr>
      <w:tr w:rsidR="00DA5612" w:rsidRPr="00DD593A" w14:paraId="02ACFF62" w14:textId="77777777" w:rsidTr="00B70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3C603C79" w14:textId="77777777" w:rsidR="00DA5612" w:rsidRPr="00DD593A" w:rsidRDefault="00DA5612" w:rsidP="00B7037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40" w:type="dxa"/>
            <w:vMerge/>
          </w:tcPr>
          <w:p w14:paraId="52FCD26F" w14:textId="77777777" w:rsidR="00DA5612" w:rsidRPr="00DD593A" w:rsidRDefault="00DA5612" w:rsidP="00B7037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4821DC6B" w14:textId="77777777" w:rsidR="00DA5612" w:rsidRPr="00DD593A" w:rsidRDefault="00DA5612" w:rsidP="00B7037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</w:tcPr>
          <w:p w14:paraId="5611C485" w14:textId="77777777" w:rsidR="00DA5612" w:rsidRPr="00DD593A" w:rsidRDefault="00DA5612" w:rsidP="00B7037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A5612" w:rsidRPr="00DD593A" w14:paraId="537CFF72" w14:textId="77777777" w:rsidTr="00B7037B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</w:tcPr>
          <w:p w14:paraId="41CDF6A4" w14:textId="0070724D" w:rsidR="00DA5612" w:rsidRPr="00DD593A" w:rsidRDefault="00DA5612" w:rsidP="00B703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DD593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="00EE387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</w:t>
            </w:r>
            <w:r w:rsidRPr="00DD593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a</w:t>
            </w:r>
          </w:p>
        </w:tc>
        <w:tc>
          <w:tcPr>
            <w:tcW w:w="4140" w:type="dxa"/>
          </w:tcPr>
          <w:p w14:paraId="157BD995" w14:textId="77777777" w:rsidR="00DA5612" w:rsidRPr="00DD593A" w:rsidRDefault="00DA5612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D593A">
              <w:rPr>
                <w:rFonts w:asciiTheme="majorBidi" w:hAnsiTheme="majorBidi" w:cstheme="majorBidi"/>
                <w:sz w:val="20"/>
                <w:szCs w:val="20"/>
              </w:rPr>
              <w:t>GGTTATCAATGTGCGGGTGG</w:t>
            </w:r>
          </w:p>
        </w:tc>
        <w:tc>
          <w:tcPr>
            <w:tcW w:w="1440" w:type="dxa"/>
            <w:vMerge w:val="restart"/>
          </w:tcPr>
          <w:p w14:paraId="4B56F81A" w14:textId="77777777" w:rsidR="00DA5612" w:rsidRPr="00DD593A" w:rsidRDefault="00DA5612" w:rsidP="00B7037B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D593A">
              <w:rPr>
                <w:rFonts w:asciiTheme="majorBidi" w:hAnsiTheme="majorBidi" w:cstheme="majorBidi"/>
                <w:sz w:val="20"/>
                <w:szCs w:val="20"/>
              </w:rPr>
              <w:t>102</w:t>
            </w:r>
          </w:p>
        </w:tc>
        <w:tc>
          <w:tcPr>
            <w:tcW w:w="1710" w:type="dxa"/>
            <w:vMerge w:val="restart"/>
          </w:tcPr>
          <w:p w14:paraId="6278E884" w14:textId="77777777" w:rsidR="00DA5612" w:rsidRPr="00F73B21" w:rsidRDefault="00DA5612" w:rsidP="00B7037B">
            <w:pPr>
              <w:tabs>
                <w:tab w:val="right" w:pos="432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73B21">
              <w:rPr>
                <w:rFonts w:asciiTheme="majorBidi" w:hAnsiTheme="majorBidi" w:cstheme="majorBidi"/>
                <w:sz w:val="20"/>
                <w:szCs w:val="20"/>
              </w:rPr>
              <w:t xml:space="preserve">Mehrotra </w:t>
            </w:r>
            <w:r w:rsidRPr="00F73B2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</w:t>
            </w:r>
            <w:r w:rsidRPr="00F73B21">
              <w:rPr>
                <w:rFonts w:asciiTheme="majorBidi" w:hAnsiTheme="majorBidi" w:cstheme="majorBidi"/>
                <w:sz w:val="20"/>
                <w:szCs w:val="20"/>
              </w:rPr>
              <w:t xml:space="preserve">., 2000 </w:t>
            </w:r>
          </w:p>
        </w:tc>
      </w:tr>
      <w:tr w:rsidR="00DA5612" w:rsidRPr="00DD593A" w14:paraId="6EACB5A0" w14:textId="77777777" w:rsidTr="00B70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7D609D0A" w14:textId="77777777" w:rsidR="00DA5612" w:rsidRPr="00DD593A" w:rsidRDefault="00DA5612" w:rsidP="00B7037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4140" w:type="dxa"/>
          </w:tcPr>
          <w:p w14:paraId="7E7586A9" w14:textId="77777777" w:rsidR="00DA5612" w:rsidRPr="00DD593A" w:rsidRDefault="00DA5612" w:rsidP="00B7037B">
            <w:pPr>
              <w:pStyle w:val="Style1"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593A">
              <w:rPr>
                <w:rFonts w:asciiTheme="majorBidi" w:eastAsiaTheme="minorHAnsi" w:hAnsiTheme="majorBidi" w:cstheme="majorBidi"/>
              </w:rPr>
              <w:t>CGGCACTTTTTTCTCTTCGG</w:t>
            </w:r>
          </w:p>
        </w:tc>
        <w:tc>
          <w:tcPr>
            <w:tcW w:w="1440" w:type="dxa"/>
            <w:vMerge/>
          </w:tcPr>
          <w:p w14:paraId="7DBBEF50" w14:textId="77777777" w:rsidR="00DA5612" w:rsidRPr="00DD593A" w:rsidRDefault="00DA5612" w:rsidP="00B7037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  <w:vMerge/>
          </w:tcPr>
          <w:p w14:paraId="2DD8BBE3" w14:textId="77777777" w:rsidR="00DA5612" w:rsidRPr="00DD593A" w:rsidRDefault="00DA5612" w:rsidP="00B7037B">
            <w:pPr>
              <w:tabs>
                <w:tab w:val="right" w:pos="432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DA5612" w:rsidRPr="00DD593A" w14:paraId="29C3C214" w14:textId="77777777" w:rsidTr="00B703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</w:tcPr>
          <w:p w14:paraId="72C0A3DF" w14:textId="74DE2A6C" w:rsidR="00DA5612" w:rsidRPr="00DD593A" w:rsidRDefault="00DA5612" w:rsidP="00B7037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DD593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="00EE387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</w:t>
            </w:r>
            <w:r w:rsidRPr="00DD593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b</w:t>
            </w:r>
          </w:p>
        </w:tc>
        <w:tc>
          <w:tcPr>
            <w:tcW w:w="4140" w:type="dxa"/>
          </w:tcPr>
          <w:p w14:paraId="635B9FD1" w14:textId="77777777" w:rsidR="00DA5612" w:rsidRPr="00DD593A" w:rsidRDefault="00DA5612" w:rsidP="00B7037B">
            <w:pPr>
              <w:pStyle w:val="Style1"/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593A">
              <w:rPr>
                <w:rFonts w:asciiTheme="majorBidi" w:eastAsiaTheme="minorHAnsi" w:hAnsiTheme="majorBidi" w:cstheme="majorBidi"/>
              </w:rPr>
              <w:t>GTATGGTGGTGTAACTGAGC</w:t>
            </w:r>
          </w:p>
        </w:tc>
        <w:tc>
          <w:tcPr>
            <w:tcW w:w="1440" w:type="dxa"/>
            <w:vMerge w:val="restart"/>
          </w:tcPr>
          <w:p w14:paraId="4D0EEDDD" w14:textId="77777777" w:rsidR="00DA5612" w:rsidRPr="00DD593A" w:rsidRDefault="00DA5612" w:rsidP="00B7037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D593A">
              <w:rPr>
                <w:rFonts w:asciiTheme="majorBidi" w:hAnsiTheme="majorBidi" w:cstheme="majorBidi"/>
                <w:sz w:val="20"/>
                <w:szCs w:val="20"/>
              </w:rPr>
              <w:t>164</w:t>
            </w:r>
          </w:p>
        </w:tc>
        <w:tc>
          <w:tcPr>
            <w:tcW w:w="1710" w:type="dxa"/>
            <w:vMerge/>
          </w:tcPr>
          <w:p w14:paraId="50C8286D" w14:textId="77777777" w:rsidR="00DA5612" w:rsidRPr="00DD593A" w:rsidRDefault="00DA5612" w:rsidP="00B7037B">
            <w:pPr>
              <w:tabs>
                <w:tab w:val="right" w:pos="432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DA5612" w:rsidRPr="00DD593A" w14:paraId="091C2469" w14:textId="77777777" w:rsidTr="00B70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55F942FE" w14:textId="77777777" w:rsidR="00DA5612" w:rsidRPr="00DD593A" w:rsidRDefault="00DA5612" w:rsidP="00B7037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4140" w:type="dxa"/>
          </w:tcPr>
          <w:p w14:paraId="568C0049" w14:textId="77777777" w:rsidR="00DA5612" w:rsidRPr="00DD593A" w:rsidRDefault="00DA5612" w:rsidP="00B7037B">
            <w:pPr>
              <w:pStyle w:val="Style1"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593A">
              <w:rPr>
                <w:rFonts w:asciiTheme="majorBidi" w:eastAsiaTheme="minorHAnsi" w:hAnsiTheme="majorBidi" w:cstheme="majorBidi"/>
              </w:rPr>
              <w:t>CCAAATAGTGACGAGTTAGG</w:t>
            </w:r>
          </w:p>
        </w:tc>
        <w:tc>
          <w:tcPr>
            <w:tcW w:w="1440" w:type="dxa"/>
            <w:vMerge/>
          </w:tcPr>
          <w:p w14:paraId="53F3CD94" w14:textId="77777777" w:rsidR="00DA5612" w:rsidRPr="00DD593A" w:rsidRDefault="00DA5612" w:rsidP="00B7037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  <w:vMerge/>
          </w:tcPr>
          <w:p w14:paraId="4B229788" w14:textId="77777777" w:rsidR="00DA5612" w:rsidRPr="00DD593A" w:rsidRDefault="00DA5612" w:rsidP="00B7037B">
            <w:pPr>
              <w:tabs>
                <w:tab w:val="right" w:pos="432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DA5612" w:rsidRPr="00DD593A" w14:paraId="7E071683" w14:textId="77777777" w:rsidTr="00B7037B">
        <w:trPr>
          <w:trHeight w:val="1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</w:tcPr>
          <w:p w14:paraId="17AD881E" w14:textId="686A58B0" w:rsidR="00DA5612" w:rsidRPr="00DD593A" w:rsidRDefault="00DA5612" w:rsidP="00B7037B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  <w:u w:val="single"/>
                <w:rtl/>
              </w:rPr>
            </w:pPr>
            <w:r w:rsidRPr="00DD593A">
              <w:rPr>
                <w:rFonts w:asciiTheme="majorBidi" w:hAnsiTheme="majorBidi" w:cstheme="majorBidi"/>
                <w:i/>
                <w:iCs/>
                <w:color w:val="141314"/>
                <w:sz w:val="20"/>
                <w:szCs w:val="20"/>
              </w:rPr>
              <w:t xml:space="preserve"> </w:t>
            </w:r>
            <w:r w:rsidR="00EE3875">
              <w:rPr>
                <w:rFonts w:asciiTheme="majorBidi" w:hAnsiTheme="majorBidi" w:cstheme="majorBidi"/>
                <w:i/>
                <w:iCs/>
                <w:color w:val="141314"/>
                <w:sz w:val="20"/>
                <w:szCs w:val="20"/>
              </w:rPr>
              <w:t>s</w:t>
            </w:r>
            <w:r w:rsidRPr="00DD593A">
              <w:rPr>
                <w:rFonts w:asciiTheme="majorBidi" w:hAnsiTheme="majorBidi" w:cstheme="majorBidi"/>
                <w:i/>
                <w:iCs/>
                <w:color w:val="141314"/>
                <w:sz w:val="20"/>
                <w:szCs w:val="20"/>
              </w:rPr>
              <w:t>ec</w:t>
            </w:r>
          </w:p>
        </w:tc>
        <w:tc>
          <w:tcPr>
            <w:tcW w:w="4140" w:type="dxa"/>
          </w:tcPr>
          <w:p w14:paraId="774BB4AC" w14:textId="77777777" w:rsidR="00DA5612" w:rsidRPr="00DD593A" w:rsidRDefault="00DA5612" w:rsidP="00B7037B">
            <w:pPr>
              <w:pStyle w:val="Style1"/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593A">
              <w:rPr>
                <w:rFonts w:asciiTheme="majorBidi" w:eastAsiaTheme="minorHAnsi" w:hAnsiTheme="majorBidi" w:cstheme="majorBidi"/>
              </w:rPr>
              <w:t>AGATGAAGTAGTTGATGTGTATGG</w:t>
            </w:r>
          </w:p>
        </w:tc>
        <w:tc>
          <w:tcPr>
            <w:tcW w:w="1440" w:type="dxa"/>
            <w:vMerge w:val="restart"/>
          </w:tcPr>
          <w:p w14:paraId="2E5F1928" w14:textId="77777777" w:rsidR="00DA5612" w:rsidRPr="00DD593A" w:rsidRDefault="00DA5612" w:rsidP="00B7037B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D593A">
              <w:rPr>
                <w:rFonts w:asciiTheme="majorBidi" w:hAnsiTheme="majorBidi" w:cstheme="majorBidi"/>
                <w:sz w:val="20"/>
                <w:szCs w:val="20"/>
              </w:rPr>
              <w:t>451</w:t>
            </w:r>
          </w:p>
        </w:tc>
        <w:tc>
          <w:tcPr>
            <w:tcW w:w="1710" w:type="dxa"/>
            <w:vMerge/>
          </w:tcPr>
          <w:p w14:paraId="1154D1F3" w14:textId="77777777" w:rsidR="00DA5612" w:rsidRPr="00DD593A" w:rsidRDefault="00DA5612" w:rsidP="00B7037B">
            <w:pPr>
              <w:tabs>
                <w:tab w:val="right" w:pos="432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DA5612" w:rsidRPr="00DD593A" w14:paraId="5E3E6815" w14:textId="77777777" w:rsidTr="00B70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70F7AB7A" w14:textId="77777777" w:rsidR="00DA5612" w:rsidRPr="00DD593A" w:rsidRDefault="00DA5612" w:rsidP="00B7037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4140" w:type="dxa"/>
          </w:tcPr>
          <w:p w14:paraId="687A6C51" w14:textId="77777777" w:rsidR="00DA5612" w:rsidRPr="00DD593A" w:rsidRDefault="00DA5612" w:rsidP="00B7037B">
            <w:pPr>
              <w:pStyle w:val="Style1"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593A">
              <w:rPr>
                <w:rFonts w:asciiTheme="majorBidi" w:eastAsiaTheme="minorHAnsi" w:hAnsiTheme="majorBidi" w:cstheme="majorBidi"/>
              </w:rPr>
              <w:t>CACACTTTTAGAATCAACCG</w:t>
            </w:r>
          </w:p>
        </w:tc>
        <w:tc>
          <w:tcPr>
            <w:tcW w:w="1440" w:type="dxa"/>
            <w:vMerge/>
          </w:tcPr>
          <w:p w14:paraId="3B9A4926" w14:textId="77777777" w:rsidR="00DA5612" w:rsidRPr="00DD593A" w:rsidRDefault="00DA5612" w:rsidP="00B7037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  <w:vMerge/>
          </w:tcPr>
          <w:p w14:paraId="28F51BF6" w14:textId="77777777" w:rsidR="00DA5612" w:rsidRPr="00DD593A" w:rsidRDefault="00DA5612" w:rsidP="00B7037B">
            <w:pPr>
              <w:tabs>
                <w:tab w:val="right" w:pos="432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DA5612" w:rsidRPr="00DD593A" w14:paraId="0443CF81" w14:textId="77777777" w:rsidTr="00B703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</w:tcPr>
          <w:p w14:paraId="1B2BE4EB" w14:textId="76A713CA" w:rsidR="00DA5612" w:rsidRPr="00DD593A" w:rsidRDefault="00DA5612" w:rsidP="00B7037B">
            <w:pPr>
              <w:shd w:val="clear" w:color="auto" w:fill="FFFFFF"/>
              <w:spacing w:after="120" w:line="255" w:lineRule="atLeast"/>
              <w:jc w:val="center"/>
              <w:textAlignment w:val="baseline"/>
              <w:rPr>
                <w:rFonts w:asciiTheme="majorBidi" w:hAnsiTheme="majorBidi" w:cstheme="majorBid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DD593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="00EE387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</w:t>
            </w:r>
            <w:r w:rsidRPr="00DD593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d</w:t>
            </w:r>
          </w:p>
        </w:tc>
        <w:tc>
          <w:tcPr>
            <w:tcW w:w="4140" w:type="dxa"/>
          </w:tcPr>
          <w:p w14:paraId="7DF9C570" w14:textId="77777777" w:rsidR="00DA5612" w:rsidRPr="00DD593A" w:rsidRDefault="00DA5612" w:rsidP="00B7037B">
            <w:pPr>
              <w:pStyle w:val="Style1"/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593A">
              <w:rPr>
                <w:rFonts w:asciiTheme="majorBidi" w:eastAsiaTheme="minorHAnsi" w:hAnsiTheme="majorBidi" w:cstheme="majorBidi"/>
              </w:rPr>
              <w:t>CCAATAATAGGAGAAAATAAAAG</w:t>
            </w:r>
          </w:p>
        </w:tc>
        <w:tc>
          <w:tcPr>
            <w:tcW w:w="1440" w:type="dxa"/>
            <w:vMerge w:val="restart"/>
          </w:tcPr>
          <w:p w14:paraId="7218511F" w14:textId="77777777" w:rsidR="00DA5612" w:rsidRPr="00DD593A" w:rsidRDefault="00DA5612" w:rsidP="00B7037B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D593A">
              <w:rPr>
                <w:rFonts w:asciiTheme="majorBidi" w:hAnsiTheme="majorBidi" w:cstheme="majorBidi"/>
                <w:sz w:val="20"/>
                <w:szCs w:val="20"/>
              </w:rPr>
              <w:t>278</w:t>
            </w:r>
          </w:p>
        </w:tc>
        <w:tc>
          <w:tcPr>
            <w:tcW w:w="1710" w:type="dxa"/>
            <w:vMerge/>
          </w:tcPr>
          <w:p w14:paraId="29ED00C8" w14:textId="77777777" w:rsidR="00DA5612" w:rsidRPr="00DD593A" w:rsidRDefault="00DA5612" w:rsidP="00B7037B">
            <w:pPr>
              <w:tabs>
                <w:tab w:val="right" w:pos="432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DA5612" w:rsidRPr="00DD593A" w14:paraId="2012A453" w14:textId="77777777" w:rsidTr="00B70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387C28FB" w14:textId="77777777" w:rsidR="00DA5612" w:rsidRPr="00DD593A" w:rsidRDefault="00DA5612" w:rsidP="00B7037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4140" w:type="dxa"/>
          </w:tcPr>
          <w:p w14:paraId="0E3D09F7" w14:textId="77777777" w:rsidR="00DA5612" w:rsidRPr="00DD593A" w:rsidRDefault="00DA5612" w:rsidP="00B7037B">
            <w:pPr>
              <w:pStyle w:val="Style1"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593A">
              <w:rPr>
                <w:rFonts w:asciiTheme="majorBidi" w:eastAsiaTheme="minorHAnsi" w:hAnsiTheme="majorBidi" w:cstheme="majorBidi"/>
              </w:rPr>
              <w:t>ATTGGTATTTTTTTTCGTTC</w:t>
            </w:r>
          </w:p>
        </w:tc>
        <w:tc>
          <w:tcPr>
            <w:tcW w:w="1440" w:type="dxa"/>
            <w:vMerge/>
          </w:tcPr>
          <w:p w14:paraId="56B407F8" w14:textId="77777777" w:rsidR="00DA5612" w:rsidRPr="00DD593A" w:rsidRDefault="00DA5612" w:rsidP="00B7037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  <w:vMerge/>
          </w:tcPr>
          <w:p w14:paraId="53A29A9F" w14:textId="77777777" w:rsidR="00DA5612" w:rsidRPr="00DD593A" w:rsidRDefault="00DA5612" w:rsidP="00B7037B">
            <w:pPr>
              <w:tabs>
                <w:tab w:val="right" w:pos="432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DA5612" w:rsidRPr="00DD593A" w14:paraId="21A8258E" w14:textId="77777777" w:rsidTr="00B7037B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</w:tcPr>
          <w:p w14:paraId="0636C079" w14:textId="1653DC8C" w:rsidR="00DA5612" w:rsidRPr="00DD593A" w:rsidRDefault="00EE3875" w:rsidP="00B7037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</w:t>
            </w:r>
            <w:r w:rsidR="00DA5612" w:rsidRPr="00DD593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e</w:t>
            </w:r>
          </w:p>
        </w:tc>
        <w:tc>
          <w:tcPr>
            <w:tcW w:w="4140" w:type="dxa"/>
          </w:tcPr>
          <w:p w14:paraId="7D829DE5" w14:textId="77777777" w:rsidR="00DA5612" w:rsidRPr="00DD593A" w:rsidRDefault="00DA5612" w:rsidP="00B7037B">
            <w:pPr>
              <w:pStyle w:val="Style1"/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w w:val="137"/>
              </w:rPr>
            </w:pPr>
            <w:r w:rsidRPr="00DD593A">
              <w:rPr>
                <w:rFonts w:asciiTheme="majorBidi" w:eastAsiaTheme="minorHAnsi" w:hAnsiTheme="majorBidi" w:cstheme="majorBidi"/>
              </w:rPr>
              <w:t>AGGTTTTTTCACAGGTCATCC</w:t>
            </w:r>
          </w:p>
        </w:tc>
        <w:tc>
          <w:tcPr>
            <w:tcW w:w="1440" w:type="dxa"/>
            <w:vMerge w:val="restart"/>
          </w:tcPr>
          <w:p w14:paraId="16F06663" w14:textId="77777777" w:rsidR="00DA5612" w:rsidRPr="00DD593A" w:rsidRDefault="00DA5612" w:rsidP="00B7037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D593A">
              <w:rPr>
                <w:rFonts w:asciiTheme="majorBidi" w:hAnsiTheme="majorBidi" w:cstheme="majorBidi"/>
                <w:sz w:val="20"/>
                <w:szCs w:val="20"/>
              </w:rPr>
              <w:t>209</w:t>
            </w:r>
          </w:p>
        </w:tc>
        <w:tc>
          <w:tcPr>
            <w:tcW w:w="1710" w:type="dxa"/>
            <w:vMerge/>
          </w:tcPr>
          <w:p w14:paraId="1F9491C0" w14:textId="77777777" w:rsidR="00DA5612" w:rsidRPr="00DD593A" w:rsidRDefault="00DA5612" w:rsidP="00B7037B">
            <w:pPr>
              <w:tabs>
                <w:tab w:val="right" w:pos="432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DA5612" w:rsidRPr="00DD593A" w14:paraId="2BED96B2" w14:textId="77777777" w:rsidTr="00B70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4AB571E8" w14:textId="77777777" w:rsidR="00DA5612" w:rsidRPr="00DD593A" w:rsidRDefault="00DA5612" w:rsidP="00B7037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4140" w:type="dxa"/>
          </w:tcPr>
          <w:p w14:paraId="2DDFA966" w14:textId="77777777" w:rsidR="00DA5612" w:rsidRPr="00DD593A" w:rsidRDefault="00DA5612" w:rsidP="00B7037B">
            <w:pPr>
              <w:pStyle w:val="Style1"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w w:val="137"/>
              </w:rPr>
            </w:pPr>
            <w:r w:rsidRPr="00DD593A">
              <w:rPr>
                <w:rFonts w:asciiTheme="majorBidi" w:eastAsiaTheme="minorHAnsi" w:hAnsiTheme="majorBidi" w:cstheme="majorBidi"/>
              </w:rPr>
              <w:t>CTTTTTTTTCTTCGGTCAATC</w:t>
            </w:r>
          </w:p>
        </w:tc>
        <w:tc>
          <w:tcPr>
            <w:tcW w:w="1440" w:type="dxa"/>
            <w:vMerge/>
          </w:tcPr>
          <w:p w14:paraId="787278E8" w14:textId="77777777" w:rsidR="00DA5612" w:rsidRPr="00DD593A" w:rsidRDefault="00DA5612" w:rsidP="00B7037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  <w:vMerge/>
          </w:tcPr>
          <w:p w14:paraId="5A9547BA" w14:textId="77777777" w:rsidR="00DA5612" w:rsidRPr="00DD593A" w:rsidRDefault="00DA5612" w:rsidP="00B7037B">
            <w:pPr>
              <w:tabs>
                <w:tab w:val="right" w:pos="432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DA5612" w:rsidRPr="00DD593A" w14:paraId="1F526B76" w14:textId="77777777" w:rsidTr="00B7037B">
        <w:trPr>
          <w:trHeight w:val="2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</w:tcPr>
          <w:p w14:paraId="54BAE243" w14:textId="27C1A47D" w:rsidR="00DA5612" w:rsidRPr="00DD593A" w:rsidRDefault="00DA5612" w:rsidP="00B7037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DD593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6</w:t>
            </w:r>
            <w:r w:rsidR="003F6A4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</w:t>
            </w:r>
            <w:r w:rsidRPr="00DD593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RNA</w:t>
            </w:r>
          </w:p>
        </w:tc>
        <w:tc>
          <w:tcPr>
            <w:tcW w:w="4140" w:type="dxa"/>
          </w:tcPr>
          <w:p w14:paraId="2086F5A4" w14:textId="77777777" w:rsidR="00DA5612" w:rsidRPr="00DD593A" w:rsidRDefault="00DA5612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D593A">
              <w:rPr>
                <w:rFonts w:asciiTheme="majorBidi" w:hAnsiTheme="majorBidi" w:cstheme="majorBidi"/>
                <w:sz w:val="20"/>
                <w:szCs w:val="20"/>
              </w:rPr>
              <w:t>CCTATAAGACTGGGATAACTTCGGG</w:t>
            </w:r>
          </w:p>
        </w:tc>
        <w:tc>
          <w:tcPr>
            <w:tcW w:w="1440" w:type="dxa"/>
            <w:vMerge w:val="restart"/>
          </w:tcPr>
          <w:p w14:paraId="748A4B1F" w14:textId="77777777" w:rsidR="00DA5612" w:rsidRPr="00DD593A" w:rsidRDefault="00DA5612" w:rsidP="00B7037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D593A">
              <w:rPr>
                <w:rFonts w:asciiTheme="majorBidi" w:hAnsiTheme="majorBidi" w:cstheme="majorBidi"/>
                <w:sz w:val="20"/>
                <w:szCs w:val="20"/>
              </w:rPr>
              <w:t>791</w:t>
            </w:r>
          </w:p>
        </w:tc>
        <w:tc>
          <w:tcPr>
            <w:tcW w:w="1710" w:type="dxa"/>
            <w:vMerge w:val="restart"/>
          </w:tcPr>
          <w:p w14:paraId="7870ED74" w14:textId="77777777" w:rsidR="00DA5612" w:rsidRPr="00DD593A" w:rsidRDefault="00DA5612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D593A">
              <w:rPr>
                <w:rFonts w:asciiTheme="majorBidi" w:hAnsiTheme="majorBidi" w:cstheme="majorBidi"/>
                <w:sz w:val="20"/>
                <w:szCs w:val="20"/>
              </w:rPr>
              <w:t xml:space="preserve">Mason </w:t>
            </w:r>
            <w:r w:rsidRPr="00DD593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et al., </w:t>
            </w:r>
            <w:r w:rsidRPr="00DD593A">
              <w:rPr>
                <w:rFonts w:asciiTheme="majorBidi" w:hAnsiTheme="majorBidi" w:cstheme="majorBidi"/>
                <w:sz w:val="20"/>
                <w:szCs w:val="20"/>
              </w:rPr>
              <w:t>2001</w:t>
            </w:r>
          </w:p>
        </w:tc>
      </w:tr>
      <w:tr w:rsidR="00DA5612" w:rsidRPr="00DD593A" w14:paraId="2F0E34AE" w14:textId="77777777" w:rsidTr="00B70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37F14C22" w14:textId="77777777" w:rsidR="00DA5612" w:rsidRPr="00DD593A" w:rsidRDefault="00DA5612" w:rsidP="00B7037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4140" w:type="dxa"/>
          </w:tcPr>
          <w:p w14:paraId="3F028C05" w14:textId="77777777" w:rsidR="00DA5612" w:rsidRPr="00DD593A" w:rsidRDefault="00DA5612" w:rsidP="00B70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D593A">
              <w:rPr>
                <w:rFonts w:asciiTheme="majorBidi" w:hAnsiTheme="majorBidi" w:cstheme="majorBidi"/>
                <w:sz w:val="20"/>
                <w:szCs w:val="20"/>
              </w:rPr>
              <w:t>CTTTGAGTTTCAACCTTGCGGTCG</w:t>
            </w:r>
          </w:p>
        </w:tc>
        <w:tc>
          <w:tcPr>
            <w:tcW w:w="1440" w:type="dxa"/>
            <w:vMerge/>
          </w:tcPr>
          <w:p w14:paraId="5FC26339" w14:textId="77777777" w:rsidR="00DA5612" w:rsidRPr="00DD593A" w:rsidRDefault="00DA5612" w:rsidP="00B7037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  <w:vMerge/>
          </w:tcPr>
          <w:p w14:paraId="3F655F85" w14:textId="77777777" w:rsidR="00DA5612" w:rsidRPr="00DD593A" w:rsidRDefault="00DA5612" w:rsidP="00B7037B">
            <w:pPr>
              <w:tabs>
                <w:tab w:val="right" w:pos="432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DA5612" w:rsidRPr="00DD593A" w14:paraId="5222811A" w14:textId="77777777" w:rsidTr="00B7037B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</w:tcPr>
          <w:p w14:paraId="4F07B600" w14:textId="77777777" w:rsidR="00DA5612" w:rsidRPr="00DD593A" w:rsidRDefault="00DA5612" w:rsidP="00B7037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DD593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ec</w:t>
            </w:r>
            <w:r w:rsidRPr="0002717C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4140" w:type="dxa"/>
          </w:tcPr>
          <w:p w14:paraId="75DE0014" w14:textId="77777777" w:rsidR="00DA5612" w:rsidRPr="00DD593A" w:rsidRDefault="00DA5612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D593A">
              <w:rPr>
                <w:rFonts w:asciiTheme="majorBidi" w:hAnsiTheme="majorBidi" w:cstheme="majorBidi"/>
                <w:sz w:val="20"/>
                <w:szCs w:val="20"/>
                <w:lang w:val="de-DE" w:eastAsia="ar-SA"/>
              </w:rPr>
              <w:t>GTA GAA ATG ACT GAA CGT CCG ATA A</w:t>
            </w:r>
          </w:p>
        </w:tc>
        <w:tc>
          <w:tcPr>
            <w:tcW w:w="1440" w:type="dxa"/>
            <w:vMerge w:val="restart"/>
          </w:tcPr>
          <w:p w14:paraId="60B5F68D" w14:textId="77777777" w:rsidR="00DA5612" w:rsidRPr="00DD593A" w:rsidRDefault="00DA5612" w:rsidP="00B7037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D593A">
              <w:rPr>
                <w:rFonts w:asciiTheme="majorBidi" w:hAnsiTheme="majorBidi" w:cstheme="majorBidi"/>
                <w:sz w:val="20"/>
                <w:szCs w:val="20"/>
              </w:rPr>
              <w:t>310</w:t>
            </w:r>
          </w:p>
        </w:tc>
        <w:tc>
          <w:tcPr>
            <w:tcW w:w="1710" w:type="dxa"/>
            <w:vMerge w:val="restart"/>
          </w:tcPr>
          <w:p w14:paraId="3FC05FA8" w14:textId="77777777" w:rsidR="00DA5612" w:rsidRPr="00DD593A" w:rsidRDefault="00DA5612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D593A">
              <w:rPr>
                <w:rFonts w:asciiTheme="majorBidi" w:hAnsiTheme="majorBidi" w:cstheme="majorBidi"/>
                <w:sz w:val="20"/>
                <w:szCs w:val="20"/>
              </w:rPr>
              <w:t xml:space="preserve">McClure </w:t>
            </w:r>
            <w:r w:rsidRPr="00DD593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</w:t>
            </w:r>
            <w:r w:rsidRPr="00DD593A">
              <w:rPr>
                <w:rFonts w:asciiTheme="majorBidi" w:hAnsiTheme="majorBidi" w:cstheme="majorBidi"/>
                <w:sz w:val="20"/>
                <w:szCs w:val="20"/>
              </w:rPr>
              <w:t>., 2006</w:t>
            </w:r>
          </w:p>
        </w:tc>
      </w:tr>
      <w:tr w:rsidR="00DA5612" w:rsidRPr="00DD593A" w14:paraId="026AC868" w14:textId="77777777" w:rsidTr="00B70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10BFB0D1" w14:textId="77777777" w:rsidR="00DA5612" w:rsidRPr="00DD593A" w:rsidRDefault="00DA5612" w:rsidP="00B7037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4140" w:type="dxa"/>
          </w:tcPr>
          <w:p w14:paraId="24EF0AC2" w14:textId="77777777" w:rsidR="00DA5612" w:rsidRPr="00DD593A" w:rsidRDefault="00DA5612" w:rsidP="00B7037B">
            <w:pPr>
              <w:pStyle w:val="Style1"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bidi="ar-EG"/>
              </w:rPr>
            </w:pPr>
            <w:r w:rsidRPr="00DD593A">
              <w:rPr>
                <w:rFonts w:asciiTheme="majorBidi" w:hAnsiTheme="majorBidi" w:cstheme="majorBidi"/>
                <w:lang w:val="it-IT" w:eastAsia="ar-SA"/>
              </w:rPr>
              <w:t>CCA ATT CCA CAT TGT TTC GGT CTA A</w:t>
            </w:r>
          </w:p>
        </w:tc>
        <w:tc>
          <w:tcPr>
            <w:tcW w:w="1440" w:type="dxa"/>
            <w:vMerge/>
          </w:tcPr>
          <w:p w14:paraId="017C7D3C" w14:textId="77777777" w:rsidR="00DA5612" w:rsidRPr="00DD593A" w:rsidRDefault="00DA5612" w:rsidP="00B7037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  <w:vMerge/>
          </w:tcPr>
          <w:p w14:paraId="1FDD2896" w14:textId="77777777" w:rsidR="00DA5612" w:rsidRPr="00DD593A" w:rsidRDefault="00DA5612" w:rsidP="00B7037B">
            <w:pPr>
              <w:tabs>
                <w:tab w:val="right" w:pos="432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</w:tbl>
    <w:p w14:paraId="5596E874" w14:textId="77777777" w:rsidR="00DA5612" w:rsidRPr="00DD593A" w:rsidRDefault="00DA5612" w:rsidP="00DA5612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196081D9" w14:textId="77777777" w:rsidR="00DA5612" w:rsidRPr="00DD593A" w:rsidRDefault="00DA5612" w:rsidP="00DA5612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26623082" w14:textId="77777777" w:rsidR="00DA5612" w:rsidRPr="00DD593A" w:rsidRDefault="00DA5612" w:rsidP="00DA5612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1FEBBA6E" w14:textId="77777777" w:rsidR="00DA5612" w:rsidRPr="00DD593A" w:rsidRDefault="00DA5612" w:rsidP="00DA5612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315BC137" w14:textId="77777777" w:rsidR="00DA5612" w:rsidRDefault="00DA5612" w:rsidP="00DA5612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281017C0" w14:textId="77777777" w:rsidR="00DA5612" w:rsidRPr="00DD593A" w:rsidRDefault="00DA5612" w:rsidP="00DA5612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0A97EAD4" w14:textId="77777777" w:rsidR="00525AAD" w:rsidRDefault="00525AAD"/>
    <w:sectPr w:rsidR="00525A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mputerModern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0EF"/>
    <w:rsid w:val="000B7F79"/>
    <w:rsid w:val="001820EF"/>
    <w:rsid w:val="002A7B6A"/>
    <w:rsid w:val="003F6A46"/>
    <w:rsid w:val="00525AAD"/>
    <w:rsid w:val="00792503"/>
    <w:rsid w:val="00D63E0E"/>
    <w:rsid w:val="00DA5612"/>
    <w:rsid w:val="00EE3875"/>
    <w:rsid w:val="00F73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A64B2"/>
  <w15:chartTrackingRefBased/>
  <w15:docId w15:val="{90F3EE86-6D77-4F75-AF97-E53A97B3E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61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 1"/>
    <w:uiPriority w:val="99"/>
    <w:rsid w:val="00DA5612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table" w:styleId="PlainTable2">
    <w:name w:val="Plain Table 2"/>
    <w:basedOn w:val="TableNormal"/>
    <w:uiPriority w:val="42"/>
    <w:rsid w:val="00DA561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</cp:revision>
  <dcterms:created xsi:type="dcterms:W3CDTF">2022-11-17T01:26:00Z</dcterms:created>
  <dcterms:modified xsi:type="dcterms:W3CDTF">2023-03-28T23:00:00Z</dcterms:modified>
</cp:coreProperties>
</file>